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52D6" w:rsidRPr="004E52D6" w:rsidRDefault="004E52D6">
      <w:pPr>
        <w:rPr>
          <w:b/>
        </w:rPr>
      </w:pPr>
      <w:r w:rsidRPr="004E52D6">
        <w:rPr>
          <w:b/>
        </w:rPr>
        <w:t>Supplemental Table 1.</w:t>
      </w:r>
      <w:bookmarkStart w:id="0" w:name="_GoBack"/>
      <w:bookmarkEnd w:id="0"/>
    </w:p>
    <w:tbl>
      <w:tblPr>
        <w:tblW w:w="9900" w:type="dxa"/>
        <w:tblInd w:w="-5" w:type="dxa"/>
        <w:tblLook w:val="04A0" w:firstRow="1" w:lastRow="0" w:firstColumn="1" w:lastColumn="0" w:noHBand="0" w:noVBand="1"/>
      </w:tblPr>
      <w:tblGrid>
        <w:gridCol w:w="1080"/>
        <w:gridCol w:w="4410"/>
        <w:gridCol w:w="990"/>
        <w:gridCol w:w="1260"/>
        <w:gridCol w:w="990"/>
        <w:gridCol w:w="1170"/>
      </w:tblGrid>
      <w:tr w:rsidR="004E52D6" w:rsidRPr="004E52D6" w:rsidTr="004E52D6">
        <w:trPr>
          <w:trHeight w:val="36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8"/>
              </w:rPr>
            </w:pPr>
            <w:r w:rsidRPr="004E52D6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8"/>
              </w:rPr>
              <w:t>Study Number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8"/>
              </w:rPr>
            </w:pPr>
            <w:r w:rsidRPr="004E52D6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8"/>
              </w:rPr>
              <w:t>Trial Titl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8"/>
              </w:rPr>
            </w:pPr>
            <w:r w:rsidRPr="004E52D6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8"/>
              </w:rPr>
              <w:t>Study Era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:rsidR="004E52D6" w:rsidRPr="004E52D6" w:rsidRDefault="00AD1E73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8"/>
              </w:rPr>
              <w:t>Included/ Excl</w:t>
            </w:r>
            <w:r w:rsidR="004E52D6" w:rsidRPr="004E52D6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8"/>
              </w:rPr>
              <w:t>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8"/>
              </w:rPr>
            </w:pPr>
            <w:r w:rsidRPr="004E52D6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8"/>
              </w:rPr>
              <w:t>Total Accrual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8"/>
              </w:rPr>
            </w:pPr>
            <w:r w:rsidRPr="004E52D6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8"/>
              </w:rPr>
              <w:t>Trial Type</w:t>
            </w:r>
          </w:p>
        </w:tc>
      </w:tr>
      <w:tr w:rsidR="004E52D6" w:rsidRPr="004E52D6" w:rsidTr="004E52D6">
        <w:trPr>
          <w:trHeight w:val="57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001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A Phase III Study of Radiation Therapy (RT) and 06-Benzylguanine (O6-BG) Plus BCNU Versus RT and BCNU Alone for Newly Diagnosed Glioblastoma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Multiforme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(GBM) and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Gliosarcom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4-08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183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008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Phase III Trial of High Dose Interferon Alpha-2b Versus Cisplatin, Vinblastine, DTIC Plus IL-2 and Interferon in Patients with High Risk Melanom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4-08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43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/ Relapsed</w:t>
            </w:r>
          </w:p>
        </w:tc>
      </w:tr>
      <w:tr w:rsidR="004E52D6" w:rsidRPr="004E52D6" w:rsidTr="004E52D6">
        <w:trPr>
          <w:trHeight w:val="115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012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A Comparative Randomized Study of Standard Doxorubicin and Cyclophosphamide Followed by Weekly Paclitaxel vs. Weekly Doxorubicin and Daily Oral Cyclophosphamide Plus G-CSF Followed by Weekly Paclitaxel as Neoadjuvant Therapy for Inflammatory and Locally Advanced Breast Cance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4-08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399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016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A Phase III Trial of CHOP + Rituximab vs CHOP + Iodine-131-Labeled Monoclonal Anti-B1 Antibody (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Tositumomab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>) for Treatment of Newly Diagnosed Follicular Non-Hodgkin's Lymphomas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4-08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57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14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106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A Phase III Study of the Addition of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Gemtuzumab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Ozogamicin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(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Mylotarg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) During Induction Therapy Versus Standard Induction with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Daunomycin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and Cytosine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Arabinoside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Followed by Consolidation and Subsequent Randomization to Post-Consolidation Therapy with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Gemtuzumab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Ozogamicin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(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Mylotarg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>) or No Additional Therapy for Patients Under Age 61 with Previously Untreated De Novo Acute Myeloid Leukemia (AML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4-08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637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57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117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A Phase II Study of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Gemtuzumab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Ozogamicin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(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Mylotarg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) and Standard Dose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Ara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>-C for Patients with Relapsed Acute Myeloid Leukemia (AML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4-08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33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Relap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200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A Phase III Randomized Study of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Pegylated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Liposomal Doxorubicin Plus Carboplatin Versus Carboplatin in Platinum-Sensitive Patients with Recurrent Epithelial Ovarian or Peritoneal Carcinoma After Failure of Initial Platinum-Based Chemotherap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4-08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6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Relapsed</w:t>
            </w:r>
          </w:p>
        </w:tc>
      </w:tr>
      <w:tr w:rsidR="004E52D6" w:rsidRPr="004E52D6" w:rsidTr="004E52D6">
        <w:trPr>
          <w:trHeight w:val="57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213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Pilot Trial of Hyper-CVAD and Methotrexate/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Ara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C + Rituximab in Patients with Previously Untreated Mantle Cell Lymphom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4-08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56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215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Docetaxel and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Vinorelbine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Plus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Filgrastim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with Weekly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Trastuzumab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for HER-2 Positive, Stage IV Breast Cance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4-08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76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/ Relap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220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A Phase II Trial of Induction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Chemoradiotherapy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with Cisplatin/Etoposide Followed by Surgical Resection, Followed by Docetaxel, for Non-Small Cell Lung Cancer Involving the Superior Sulcus (Pancoast Tumors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4-08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46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lastRenderedPageBreak/>
              <w:t>S0313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Evaluation of CHOP Plus Involved Field Radiotherapy Followed by Yttrium-90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Ibritumomab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Tiuxetan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for Stages I, IE, and Non-Bulky Stages II and IIE, CD20 Positive, High-Risk Localized, Aggressive Histologies of Non-Hodgkin's Lymphoma, Phase II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4-08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46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57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356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Oxaliplatin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Plus Protracted Infusion 5-Fluorouracil and Radiation for Potentially Curable Esophageal Cancer: A Phase II Trial with Molecular Correlates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4-08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98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526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Phase II Trial of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Pemetrexed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in Patients with Selected Stage IIIB and IV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Bronchioloalveolar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Carcinoma (BAC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4-08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27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/ Relap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601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A Phase II Study of Combination Rituximab-CHOP and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Bortezomib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(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Velcade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) (R-CHOP-V) Induction Therapy Followed by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Bortezomib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Maintenance (VM) Therapy for Patients with Newly Diagnosed Mantle Cell Lymphom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4-08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68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14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9704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A Randomized Phase III Trial Comparing Early High Dose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Chemoradiotherapy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and an Autologous Stem Cell Transplant to Conventional Dose CHOP Chemotherapy Plus Rituximab for CD20 + B Cell Lymphomas (with Possible Late Autologous Stem Cell Transplant) for Patients with Diffuse Aggressive Non-Hodgkin's Lymphoma in the High-Intermediate and High Risk International Classification Prognostic Groups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4-08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419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9430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A Phase II Trial of Complete Surgical Resection for Stage IV Melanoma - Surgical Resection with Biological Evaluation and Clinical Follow-Up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4-08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77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/ Relap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927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A Randomized Placebo-Controlled Trial of Omega-3-Fatty Acid for the Control of Aromatase Inhibitor-Induced Musculoskeletal Pain and Stiffness in Women with Early Stage Breast Cancer, Phase III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Ex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26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Cancer Control</w:t>
            </w:r>
          </w:p>
        </w:tc>
      </w:tr>
      <w:tr w:rsidR="004E52D6" w:rsidRPr="004E52D6" w:rsidTr="004E52D6">
        <w:trPr>
          <w:trHeight w:val="57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715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Randomized Placebo-Controlled Trial Of Acetyl-L-Carnitine (ALC) For the Prevention of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Taxane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Induced Neuropathy Phase III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Ex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437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Cancer Control</w:t>
            </w:r>
          </w:p>
        </w:tc>
      </w:tr>
      <w:tr w:rsidR="004E52D6" w:rsidRPr="004E52D6" w:rsidTr="004E52D6">
        <w:trPr>
          <w:trHeight w:val="57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812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A Randomized Double-Blind Placebo-Controlled Biomarker Modulation Study of High Dose Vitamin D in Premenopausal Women at High-Risk for Breast Cancer Phase IIB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Ex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208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Cancer Control</w:t>
            </w:r>
          </w:p>
        </w:tc>
      </w:tr>
      <w:tr w:rsidR="004E52D6" w:rsidRPr="004E52D6" w:rsidTr="004E52D6">
        <w:trPr>
          <w:trHeight w:val="115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820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A Double Blind Placebo-Controlled Trial of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Eflornithine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and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Sulindac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to Prevent Recurrence of High Risk Adenomas and Second Primary Colorectal Cancers in Patients with Stage 0-III Colon or Rectal Cancer, Phase III- Preventing Adenomas of the Colon with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Eflornithine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and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Sulindac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(PACES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Ex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104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Cancer Control</w:t>
            </w:r>
          </w:p>
        </w:tc>
      </w:tr>
      <w:tr w:rsidR="004E52D6" w:rsidRPr="004E52D6" w:rsidTr="004E52D6">
        <w:trPr>
          <w:trHeight w:val="57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1304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A Phase II Randomized Study Comparing Two Doses of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Carfilzomib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(NSC-756640) with Dexamethasone for Multiple Myeloma Patients with Relapsed or Refractory Diseas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Ex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143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Relap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lastRenderedPageBreak/>
              <w:t>S1011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A Phase III Surgical Trial to Evaluate the Benefit of a Standard Versus an Extended Pelvic Lymphadenectomy Performed at Time of Radical Cystectomy for Muscle Invasive Urothelial Cance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Ex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627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57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1008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Feasibility Study of a Physical Activity and Dietary Change Weight Loss Intervention in Breast and Colorectal Cancer Survivors, Phase II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Ex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Cancer Control</w:t>
            </w:r>
          </w:p>
        </w:tc>
      </w:tr>
      <w:tr w:rsidR="004E52D6" w:rsidRPr="004E52D6" w:rsidTr="004E52D6">
        <w:trPr>
          <w:trHeight w:val="57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1200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Randomized Blinded Sham-and Waitlist-Controlled Trial of Acupuncture for Joint Symptoms Related to Aromatase Inhibitors in Women With Early Stage Breast Cance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Ex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21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Cancer Control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1202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A Randomized Placebo-Controlled Phase III Study of Duloxetine for Treatment of Aromatase Inhibitor (AI)-Associated Musculoskeletal Symptoms in Women with Early Stage Breast Cance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Ex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299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Cancer Control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709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A Phase II Selection Design of Pharmacodynamic Separation of Carboplatin/Paclitaxel/OSI-774 (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Erlotinib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>; NSC-718781) or OSI-774 Alone in Advanced Non-Small Cell Lung Cancer (NSCLC) Patients with Performance Status 2 (PS-2) Selected by Serum Proteomics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59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/ Relapsed</w:t>
            </w:r>
          </w:p>
        </w:tc>
      </w:tr>
      <w:tr w:rsidR="004E52D6" w:rsidRPr="004E52D6" w:rsidTr="004E52D6">
        <w:trPr>
          <w:trHeight w:val="57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713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A Phase II Study of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Oxaliplatin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,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Capecitabine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,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Cetuximab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and Radiation in Pre-Operative Therapy of Rectal Cance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83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57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720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Phase II ERCC1 and RRM1-Based Adjuvant Therapy Trial in Patients with Stage I Non-Small Cell Lung Cancer (NSCLC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85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722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A Phase II Trial of mTOR Inhibitor, Everolimus (RAD001), in Malignant Pleural Mesothelioma (MPM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6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/ Relapsed</w:t>
            </w:r>
          </w:p>
        </w:tc>
      </w:tr>
      <w:tr w:rsidR="004E52D6" w:rsidRPr="004E52D6" w:rsidTr="004E52D6">
        <w:trPr>
          <w:trHeight w:val="14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800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A Randomized Phase II Trial of Weekly Nanoparticle Albumin Bound Paclitaxel (Nab-Paclitaxel) (NSC-736631) with or Without Bevacizumab, Either Preceded by or Followed by Q 2 Week Doxorubicin (A) and Cyclophosphamide (C) Plus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Pegfilgrastim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(PEG-G) as Neoadjuvant Therapy for Inflammatory and Locally Advanced HER-2/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Neu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Negative Breast Cance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215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801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A Phase II Study of Iodine-131-Labeled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Tositumomab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in Combination with Cyclophosphamide, Doxorubicin, Vincristine, Prednisone and Rituximab Therapy for Patients with Advanced Stage Follicular Non-Hodgkin's Lymphom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87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802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A Randomized Phase II Trial of Weekly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Topotecan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with and without AVE0005 (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Aflibercept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>; NSC-724770) in Patients with Platinum Treated Extensive Stage Small Cell Lung Cancer (E-SCLC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19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Relapsed</w:t>
            </w:r>
          </w:p>
        </w:tc>
      </w:tr>
      <w:tr w:rsidR="004E52D6" w:rsidRPr="004E52D6" w:rsidTr="004E52D6">
        <w:trPr>
          <w:trHeight w:val="57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809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A Phase II Trial of Adjuvant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Capecitabine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/Gemcitabine Chemotherapy Followed by Concurrent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Capecitabine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and </w:t>
            </w:r>
            <w:r w:rsidRPr="004E52D6">
              <w:rPr>
                <w:rFonts w:ascii="Calibri" w:eastAsia="Times New Roman" w:hAnsi="Calibri" w:cs="Calibri"/>
                <w:sz w:val="20"/>
              </w:rPr>
              <w:lastRenderedPageBreak/>
              <w:t xml:space="preserve">Radiotherapy in Extrahepatic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Cholangiocarcinoma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(EHCC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105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57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816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A Phase II Trial of Response-Adapted Therapy of Stage III-IV Hodgkin Lymphoma Using Early Interim FDG-PET Imaging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37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819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A Randomized, Phase III Study Comparing Carboplatin/Paclitaxel or Carboplatin/Paclitaxel/Bevacizumab with or Without Concurrent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Cetuximab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in Patients with Advanced Non-Small Cell Lung Cancer (NSCLC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1333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/ Relap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826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A Phase II Trial of SCH 727965 (NSC 747135) in Patients with Stage IV Melanom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7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/ Relap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904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Randomized Phase II Study of Docetaxel Followed by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Vandetanib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(ZD6474) vs. Docetaxel Plus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Vandetanib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in Patients with Persistent or Recurrent Epithelial Ovarian, Fallopian Tube, or Primary Peritoneal Carcinom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13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Relap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910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A Phase II Study of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Epratuzumab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(NSC-716711) in Combination with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Cytarabine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and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Clofarabine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for Patients with Relapsed or Refractory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Ph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>-Negative Precursor B-Cell Acute Lymphoblastic Leukemia (ALL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35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Relap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916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A Phase II, Window Trial of the Anti-CCR2 Antibody MLN1202 (NSC-751448) in Patients with Bone Metastases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/ Relapsed</w:t>
            </w:r>
          </w:p>
        </w:tc>
      </w:tr>
      <w:tr w:rsidR="004E52D6" w:rsidRPr="004E52D6" w:rsidTr="004E52D6">
        <w:trPr>
          <w:trHeight w:val="57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919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A Phase II Study of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Idarubicin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and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Ara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-C in Combination with Pravastatin for Poor-Risk Acute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Myelogenous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Leukemia (AML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109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Relapsed</w:t>
            </w:r>
          </w:p>
        </w:tc>
      </w:tr>
      <w:tr w:rsidR="004E52D6" w:rsidRPr="004E52D6" w:rsidTr="004E52D6">
        <w:trPr>
          <w:trHeight w:val="288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931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EVEREST: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EVErolimus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for Renal Cancer Ensuing Surgical Therapy, A Phase III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1537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288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933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Phase II Study of RO4929097 (NSC-749225) in Advanced Melanom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36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941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Phase II Study of Sorafenib (NSC-724772) and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Erlotinib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(NSC-718781) in Patients with Advanced Gallbladder Carcinoma or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Cholangiocarcinom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/ Relapsed</w:t>
            </w:r>
          </w:p>
        </w:tc>
      </w:tr>
      <w:tr w:rsidR="004E52D6" w:rsidRPr="004E52D6" w:rsidTr="004E52D6">
        <w:trPr>
          <w:trHeight w:val="57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1001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A Phase II Trial of PET-Directed Therapy for Limited Stage Diffuse Large B-Cell Lymphoma (DLBCL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158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57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1005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A Phase II Study of MK-2206 (NSC-749607) as Second Line Therapy for Advanced Gastric and Gastroesophageal Junction Cance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75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Relapsed</w:t>
            </w:r>
          </w:p>
        </w:tc>
      </w:tr>
      <w:tr w:rsidR="004E52D6" w:rsidRPr="004E52D6" w:rsidTr="004E52D6">
        <w:trPr>
          <w:trHeight w:val="115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1007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A Phase III, Randomized Clinical Trial of Standard Adjuvant Endocrine Therapy +/- Chemotherapy in Patients with 1-3 Positive Nodes, Hormone Receptor-Positive and HER2-Negative Breast Cancer with Recurrence Score (RS) of 25 or Less.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RxPONDER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>: A Clinical Trial Rx for Positive Node, Endocrine Responsive Breast Cance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7874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14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lastRenderedPageBreak/>
              <w:t>S1106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A Randomized Phase II Trial of R-HCVAD/MTX/ARA-C Induction Followed by Consolidation with an Autologous Stem Cell Transplant vs. R-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Bendamustine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Induction Followed by Consolidation with an Autologous Stem Cell Transplant for Patients &lt;/= 65 Years of Age with Previously Untreated Mantle Cell Lymphom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53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1107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Parallel (Randomized) Phase II Evaluation of ARQ 197 and ARQ 197 in Combination with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Erlotinib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in Papillary Renal Cell Carcinom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55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/ Relapsed</w:t>
            </w:r>
          </w:p>
        </w:tc>
      </w:tr>
      <w:tr w:rsidR="004E52D6" w:rsidRPr="004E52D6" w:rsidTr="004E52D6">
        <w:trPr>
          <w:trHeight w:val="57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1108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Phase II Trial of the Aurora Kinase A Inhibitor MLN8237, in Relapsed or Refractory Peripheral T-Cell Non-Hodgkin Lymphom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4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Relap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1115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Randomized Phase II Clinical Trial of AZD6244 Hydrogen Sulfate (NSC-748727) and MK-2206 (NSC-749607) Vs MFOLFOX in Patients with Metastatic Pancreatic Cancer After Prior Chemotherap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137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Relapsed</w:t>
            </w:r>
          </w:p>
        </w:tc>
      </w:tr>
      <w:tr w:rsidR="004E52D6" w:rsidRPr="004E52D6" w:rsidTr="004E52D6">
        <w:trPr>
          <w:trHeight w:val="115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1117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A Randomized Phase II/III Study of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Azacitidine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in Combination with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Lenalidomide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 (NSC-703813) vs.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Azacitidine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Alone vs.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Azacitidine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in Combination with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Vorinostat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(NSC-701852) for Higher-Risk Myelodysplastic Syndromes (MDS) and Chronic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Myelomonocytic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Leukemia (CMML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28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1201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A Randomized Phase II Pilot Study Prospectively Evaluating Treatment for Patients Based on ERCC1(Excision Repair Cross-Complementing 1) for Advanced/Metastatic Esophageal, Gastric or Gastroesophageal Junction (GEJ) Cance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264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/ Relap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1203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A Randomized Phase III Study of Standard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Cytarabine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Plus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Daunorubicin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(7+3) Therapy or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Idarubicin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with High Dose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Cytarabine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(IA) Versus IA with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Vorinostat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(NSC-701852) (IA+V) in Younger Patients with Previously Untreated Acute Myeloid Leukemia (AML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755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/ Relapsed</w:t>
            </w:r>
          </w:p>
        </w:tc>
      </w:tr>
      <w:tr w:rsidR="004E52D6" w:rsidRPr="004E52D6" w:rsidTr="004E52D6">
        <w:trPr>
          <w:trHeight w:val="115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1207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Phase III Randomized, Placebo-Controlled Clinical Trial Evaluating the Use of Adjuvant Endocrine Therapy +/- One Year of Everolimus in Patients with High-Risk, Hormone Receptor-Positive and HER2/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Neu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Negative Breast Cancer. </w:t>
            </w:r>
            <w:proofErr w:type="gramStart"/>
            <w:r w:rsidRPr="004E52D6">
              <w:rPr>
                <w:rFonts w:ascii="Calibri" w:eastAsia="Times New Roman" w:hAnsi="Calibri" w:cs="Calibri"/>
                <w:sz w:val="20"/>
              </w:rPr>
              <w:t>e^</w:t>
            </w:r>
            <w:proofErr w:type="gramEnd"/>
            <w:r w:rsidRPr="004E52D6">
              <w:rPr>
                <w:rFonts w:ascii="Calibri" w:eastAsia="Times New Roman" w:hAnsi="Calibri" w:cs="Calibri"/>
                <w:sz w:val="20"/>
              </w:rPr>
              <w:t>3 Breast Cancer Study-Evaluating Everolimus with Endocrine Therapy.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2009-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973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605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A Phase II Study of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Lenalidomide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(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Revlimid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>, NSC-703813) for Previously Untreated Non-M3, Deletion 5q Acute Myeloid Leukemia (AML) in Patients Age 60 or Older Who Decline Remission Induction Chemotherap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Ex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4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703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A Phase II Trial of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Azacitidine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(NSC-102816) Plus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Gemtuzumab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Ozogamicin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(NSC-720568) as Induction and Post-Remission Therapy in Patients of Age 60 and Older with Previously Untreated Non-M3 Acute Myeloid Leukemi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Ex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14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lastRenderedPageBreak/>
              <w:t>S0337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A Phase III Blinded Study of Immediate Post-TURBT Instillation of Gemcitabine Versus Saline in Patients with Newly Diagnosed or Occasionally Recurring Grade I/II Superficial Bladder Cance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Ex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416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57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353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Phase II Study of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Intravesical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Gemcitabine in Patients with Superficial Bladder Cancer Who Have Progressed Despite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Intravesical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BCG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Ex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58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Relapsed</w:t>
            </w:r>
          </w:p>
        </w:tc>
      </w:tr>
      <w:tr w:rsidR="004E52D6" w:rsidRPr="004E52D6" w:rsidTr="004E52D6">
        <w:trPr>
          <w:trHeight w:val="115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777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A Randomized Phase III Trial of CC-5013 (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Lenalidomide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, NSC-703813) and Low Dose Dexamethasone (LLD) Versus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Bortezomib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(PS-341, NSC-681239),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Lenalidomide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and Low Dose Dexamethasone (BLLD) for Induction, in Patients with Previously Untreated Multiple Myeloma Without an Intent for Immediate Autologous Stem Cell Transplant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Ex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525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57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000A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Prevention of Alzheimer's Disease with Vitamin E and Selenium (PREADVISE) Phase III Ancillary to S0000 SELECT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Ex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7553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Cancer Control</w:t>
            </w:r>
          </w:p>
        </w:tc>
      </w:tr>
      <w:tr w:rsidR="004E52D6" w:rsidRPr="004E52D6" w:rsidTr="004E52D6">
        <w:trPr>
          <w:trHeight w:val="57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000D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A Study of the Effect of Vitamin E and/or Selenium on Adenomatous Colorectal Polyps (ACP) in Participants Enrolled in SELECT, Phase II Ancillary to S0000-SELECT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Ex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8097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Cancer Control</w:t>
            </w:r>
          </w:p>
        </w:tc>
      </w:tr>
      <w:tr w:rsidR="004E52D6" w:rsidRPr="004E52D6" w:rsidTr="004E52D6">
        <w:trPr>
          <w:trHeight w:val="57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230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Phase III Trial of LHRH Analog Administration During Chemotherapy to Reduce Ovarian Failure Following Chemotherapy in Early Stage, Hormone-Receptor Negative Breast Cance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Ex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257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Cancer Control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9630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A Randomized Comparison of Medroxyprogesterone Acetate (MPA) and Observation for Prevention of Endometrial Pathology in Postmenopausal Breast Cancer Patients Treated with Tamoxife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Ex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313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Cancer Control</w:t>
            </w:r>
          </w:p>
        </w:tc>
      </w:tr>
      <w:tr w:rsidR="004E52D6" w:rsidRPr="004E52D6" w:rsidTr="004E52D6">
        <w:trPr>
          <w:trHeight w:val="57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029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ingle Agent Docetaxel for Metastatic Breast Cancer in Patients Aged 70 Years and Older (And in a Cohort of Patients Younger than 60 Years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27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221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Phase III Trial of Continuous Schedule AC + G vs. Q 2 Week Schedule AC, Followed by Paclitaxel Given Either Every 2 Weeks or Weekly for 12 Weeks as Post-Operative Adjuvant Therapy in Node-Positive or High-Risk Node-Negative Breast Cance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3294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57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226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Phase III Randomized Trial of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Anastrozole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Versus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Anastrozole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and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Fulvestrant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as First Line Therapy for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Post Menopausal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Women with Metastatic Breast Cance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707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288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307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Phase III Trial of Bisphosphonates as Adjuvant Therapy for Primary Breast Cance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6097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325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A Phase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IIb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Study of Molecular Responses to Imatinib, at Standard or Increased Doses, or Dasatinib (BMS-354825) (NSC-732517) for Previously Untreated Patients with Chronic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Myelogenous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Leukemia (CML) in Chronic Phas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403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lastRenderedPageBreak/>
              <w:t>S0350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Phase II Trial of Cisplatin Plus Etoposide Plus Gemcitabine Plus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Solumedrol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(PEGS) in Peripheral T-Cell Non-Hodgkin's Lymphom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34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/ Relapsed</w:t>
            </w:r>
          </w:p>
        </w:tc>
      </w:tr>
      <w:tr w:rsidR="004E52D6" w:rsidRPr="004E52D6" w:rsidTr="004E52D6">
        <w:trPr>
          <w:trHeight w:val="57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410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Tandem Autologous Stem Cell Transplantation for Patients with Primary Progressive or Recurrent Hodgkin's Disease (A BMT Study), Phase II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98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Relap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433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Iodine-131-Labeled Monoclonal Anti-B1 Antibody (I-131Tositumomab) in Combination with Cyclophosphamide, Doxorubicin, Vincristine, Prednisone and Rituximab Therapy for Patients with Advanced Stage Diffuse Large B-Cell NHL: A Phase II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86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500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A Randomized Phase III Trial to Test the Strategy of Changing Therapy Versus Maintaining Therapy for Metastatic Breast Cancer Patients Who Have Elevated Circulating Tumor Cell Levels at First Follow-Up Assessment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624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/ Relap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502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A Phase III Randomized Study of Imatinib, with or Without Bevacizumab (NSC-704865), in Patients with Metastatic or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Unresectable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Gastrointestinal Stromal Tumors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/ Relap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518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Phase III Prospective Randomized Comparison of Depot Octreotide Plus Interferon Alpha Versus Depot Octreotide Plus Bevacizumab (NSC #704865) in Advanced, Poor Prognosis Carcinoid Patients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427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/ Relapsed</w:t>
            </w:r>
          </w:p>
        </w:tc>
      </w:tr>
      <w:tr w:rsidR="004E52D6" w:rsidRPr="004E52D6" w:rsidTr="004E52D6">
        <w:trPr>
          <w:trHeight w:val="57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521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A Randomized Trial of Maintenance Versus Observation for Patients with Previously Untreated Low and Intermediate Risk Acute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Promyelocytic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Leukemia (APL), Phase III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105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533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A Pilot Trial of Cisplatin/Etoposide/Radiotherapy Followed by Consolidation Docetaxel and the Addition of Bevacizumab (NSC-704865) in Three Cohorts of Patients with Inoperable Locally Advanced Stage III Non-Small Cell Lung Cance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28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57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535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A Phase II Study of ATRA, Arsenic Trioxide and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Gemtuzumab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Ozogamicin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in Patients with Previously Untreated High-Risk Acute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Promyelocytic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Leukemi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78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600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 xml:space="preserve">Phase III Trial of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Irinotecan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-Based Chemotherapy Plus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Cetuximab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(NSC-714692) or Bevacizumab (NSC-704865) as Second-Line Therapy for Patients with Metastatic Colorectal Cancer who have Progressed on Bevacizumab with Either FOLFOX, OPTIMOX or XELOX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7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Relap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622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Phase II Studies of Two Different Schedules of Dasatinib (NSC-732517) in Bone-Metastasis Predominant Metastatic Breast Cance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85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/ Relap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635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A Phase II Trial of the Combination of OSI-774 (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Erlotinib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>; NSC-718781) and Bevacizumab (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rhuMAb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VEGF; NSC-704865) in Stage IIIB and IV 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lastRenderedPageBreak/>
              <w:t>Bronchioloalveolar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Carcinoma (BAC) and Adenocarcinoma with BAC Features (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AdenoBAC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Bot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84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/ Relapsed</w:t>
            </w:r>
          </w:p>
        </w:tc>
      </w:tr>
      <w:tr w:rsidR="004E52D6" w:rsidRPr="004E52D6" w:rsidTr="004E52D6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S0636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A Phase II Trial of the Combination of OSI-774 (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Erlotinib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>; NSC-718781) and Bevacizumab (</w:t>
            </w:r>
            <w:proofErr w:type="spellStart"/>
            <w:r w:rsidRPr="004E52D6">
              <w:rPr>
                <w:rFonts w:ascii="Calibri" w:eastAsia="Times New Roman" w:hAnsi="Calibri" w:cs="Calibri"/>
                <w:sz w:val="20"/>
              </w:rPr>
              <w:t>rhuMAb</w:t>
            </w:r>
            <w:proofErr w:type="spellEnd"/>
            <w:r w:rsidRPr="004E52D6">
              <w:rPr>
                <w:rFonts w:ascii="Calibri" w:eastAsia="Times New Roman" w:hAnsi="Calibri" w:cs="Calibri"/>
                <w:sz w:val="20"/>
              </w:rPr>
              <w:t xml:space="preserve"> VEGF; NSC-704865) in Never-Smokers with Stage IIIB and IV Primary NSCLC Adenocarcinomas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Includ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E52D6">
              <w:rPr>
                <w:rFonts w:ascii="Calibri" w:eastAsia="Times New Roman" w:hAnsi="Calibri" w:cs="Calibri"/>
                <w:sz w:val="20"/>
              </w:rPr>
              <w:t>89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4E52D6" w:rsidRPr="004E52D6" w:rsidRDefault="004E52D6" w:rsidP="004E5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E52D6">
              <w:rPr>
                <w:rFonts w:ascii="Calibri" w:eastAsia="Times New Roman" w:hAnsi="Calibri" w:cs="Calibri"/>
                <w:color w:val="000000"/>
                <w:sz w:val="20"/>
              </w:rPr>
              <w:t>Newly diagnosed</w:t>
            </w:r>
          </w:p>
        </w:tc>
      </w:tr>
    </w:tbl>
    <w:p w:rsidR="000A6CDE" w:rsidRDefault="000A6CDE"/>
    <w:sectPr w:rsidR="000A6C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2D6"/>
    <w:rsid w:val="000A6CDE"/>
    <w:rsid w:val="004E52D6"/>
    <w:rsid w:val="00AD1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EF757"/>
  <w15:chartTrackingRefBased/>
  <w15:docId w15:val="{C2F5550C-2C2E-4B39-A74E-2A0B80370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04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3054</Words>
  <Characters>15365</Characters>
  <Application>Microsoft Office Word</Application>
  <DocSecurity>0</DocSecurity>
  <Lines>295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8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h,Michael</dc:creator>
  <cp:keywords/>
  <dc:description/>
  <cp:lastModifiedBy>Roth,Michael</cp:lastModifiedBy>
  <cp:revision>2</cp:revision>
  <dcterms:created xsi:type="dcterms:W3CDTF">2020-01-12T16:31:00Z</dcterms:created>
  <dcterms:modified xsi:type="dcterms:W3CDTF">2020-01-12T16:44:00Z</dcterms:modified>
</cp:coreProperties>
</file>